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30C59" w14:textId="49DAD8AE" w:rsidR="005F6F30" w:rsidRPr="00F277B5" w:rsidRDefault="00B30B84" w:rsidP="00F02407">
      <w:pPr>
        <w:rPr>
          <w:rFonts w:ascii="Times New Roman" w:hAnsi="Times New Roman" w:cs="Times New Roman"/>
          <w:sz w:val="24"/>
          <w:szCs w:val="24"/>
        </w:rPr>
      </w:pPr>
      <w:r w:rsidRPr="00F277B5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="005F6F30" w:rsidRPr="00F277B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F6F30" w:rsidRPr="00F277B5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1"/>
      <w:r w:rsidR="005F6F30" w:rsidRPr="00F277B5">
        <w:rPr>
          <w:rFonts w:ascii="Times New Roman" w:hAnsi="Times New Roman" w:cs="Times New Roman"/>
          <w:sz w:val="24"/>
          <w:szCs w:val="24"/>
        </w:rPr>
        <w:t>Subgroup analysis of the association of NLR sampl</w:t>
      </w:r>
      <w:r w:rsidR="000A38EE" w:rsidRPr="00F277B5">
        <w:rPr>
          <w:rFonts w:ascii="Times New Roman" w:hAnsi="Times New Roman" w:cs="Times New Roman"/>
          <w:sz w:val="24"/>
          <w:szCs w:val="24"/>
        </w:rPr>
        <w:t>ing</w:t>
      </w:r>
      <w:r w:rsidR="005F6F30" w:rsidRPr="00F277B5">
        <w:rPr>
          <w:rFonts w:ascii="Times New Roman" w:hAnsi="Times New Roman" w:cs="Times New Roman"/>
          <w:sz w:val="24"/>
          <w:szCs w:val="24"/>
        </w:rPr>
        <w:t xml:space="preserve"> time with poor outcome.</w:t>
      </w:r>
      <w:bookmarkEnd w:id="0"/>
    </w:p>
    <w:tbl>
      <w:tblPr>
        <w:tblStyle w:val="TableGrid"/>
        <w:tblW w:w="0" w:type="auto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560"/>
        <w:gridCol w:w="836"/>
        <w:gridCol w:w="1743"/>
        <w:gridCol w:w="1744"/>
        <w:gridCol w:w="2194"/>
        <w:gridCol w:w="1294"/>
        <w:gridCol w:w="1744"/>
      </w:tblGrid>
      <w:tr w:rsidR="00F277B5" w:rsidRPr="00F277B5" w14:paraId="580E60DD" w14:textId="77777777" w:rsidTr="00F02407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96E33" w14:textId="0C1BC744" w:rsidR="005F6F30" w:rsidRPr="00F277B5" w:rsidRDefault="005F6F30" w:rsidP="00F024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7B5">
              <w:rPr>
                <w:rFonts w:ascii="Times New Roman" w:hAnsi="Times New Roman" w:cs="Times New Roman"/>
                <w:sz w:val="24"/>
                <w:szCs w:val="24"/>
              </w:rPr>
              <w:t>Subgrou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58560" w14:textId="20B832C7" w:rsidR="005F6F30" w:rsidRPr="00F277B5" w:rsidRDefault="005F6F30" w:rsidP="00F024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7B5">
              <w:rPr>
                <w:rFonts w:ascii="Times New Roman" w:hAnsi="Times New Roman" w:cs="Times New Roman"/>
                <w:sz w:val="24"/>
                <w:szCs w:val="24"/>
              </w:rPr>
              <w:t>Number of studies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A8E77" w14:textId="5580C32D" w:rsidR="005F6F30" w:rsidRPr="00F277B5" w:rsidRDefault="005F6F30" w:rsidP="00F024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7B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F277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835DB" w14:textId="47CC68BE" w:rsidR="005F6F30" w:rsidRPr="00F277B5" w:rsidRDefault="005F6F30" w:rsidP="00F024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7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277B5">
              <w:rPr>
                <w:rFonts w:ascii="Times New Roman" w:hAnsi="Times New Roman" w:cs="Times New Roman"/>
                <w:sz w:val="24"/>
                <w:szCs w:val="24"/>
              </w:rPr>
              <w:t>-value of heterogeneity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70F77" w14:textId="07DB213C" w:rsidR="005F6F30" w:rsidRPr="00F277B5" w:rsidRDefault="005F6F30" w:rsidP="00F024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7B5">
              <w:rPr>
                <w:rFonts w:ascii="Times New Roman" w:hAnsi="Times New Roman" w:cs="Times New Roman"/>
                <w:sz w:val="24"/>
                <w:szCs w:val="24"/>
              </w:rPr>
              <w:t>Effect model</w:t>
            </w: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91A47" w14:textId="7C96B6F6" w:rsidR="005F6F30" w:rsidRPr="00F277B5" w:rsidRDefault="005F6F30" w:rsidP="00F024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7B5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1EBAA" w14:textId="3CF5F61A" w:rsidR="005F6F30" w:rsidRPr="00F277B5" w:rsidRDefault="005F6F30" w:rsidP="00F024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7B5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A9260" w14:textId="42EF0B4D" w:rsidR="005F6F30" w:rsidRPr="00F277B5" w:rsidRDefault="005F6F30" w:rsidP="00F024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7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277B5">
              <w:rPr>
                <w:rFonts w:ascii="Times New Roman" w:hAnsi="Times New Roman" w:cs="Times New Roman"/>
                <w:sz w:val="24"/>
                <w:szCs w:val="24"/>
              </w:rPr>
              <w:t>-value of statistic</w:t>
            </w:r>
          </w:p>
        </w:tc>
      </w:tr>
      <w:tr w:rsidR="00F277B5" w:rsidRPr="00F277B5" w14:paraId="4F3265D5" w14:textId="77777777" w:rsidTr="00F02407"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1464E4DB" w14:textId="3CF79172" w:rsidR="005F6F30" w:rsidRPr="00F277B5" w:rsidRDefault="005F6F30" w:rsidP="00F024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7B5">
              <w:rPr>
                <w:rFonts w:ascii="Times New Roman" w:hAnsi="Times New Roman" w:cs="Times New Roman"/>
                <w:sz w:val="24"/>
                <w:szCs w:val="24"/>
              </w:rPr>
              <w:t>Total NLR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DAC68C4" w14:textId="10AF3065" w:rsidR="005F6F30" w:rsidRPr="00F277B5" w:rsidRDefault="005F6F30" w:rsidP="00F024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7B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5A3C24C8" w14:textId="2BE0480B" w:rsidR="005F6F30" w:rsidRPr="00F277B5" w:rsidRDefault="005F6F30" w:rsidP="00F024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7B5">
              <w:rPr>
                <w:rFonts w:ascii="Times New Roman" w:hAnsi="Times New Roman" w:cs="Times New Roman"/>
                <w:sz w:val="24"/>
                <w:szCs w:val="24"/>
              </w:rPr>
              <w:t>84.1%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14:paraId="505BF6FB" w14:textId="56388E0F" w:rsidR="005F6F30" w:rsidRPr="00F277B5" w:rsidRDefault="005F6F30" w:rsidP="00F024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7B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731ECB5B" w14:textId="52AEBAE7" w:rsidR="005F6F30" w:rsidRPr="00F277B5" w:rsidRDefault="005F6F30" w:rsidP="00F024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7B5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</w:p>
        </w:tc>
        <w:tc>
          <w:tcPr>
            <w:tcW w:w="2194" w:type="dxa"/>
            <w:tcBorders>
              <w:top w:val="single" w:sz="4" w:space="0" w:color="auto"/>
            </w:tcBorders>
            <w:vAlign w:val="center"/>
          </w:tcPr>
          <w:p w14:paraId="7F6C4988" w14:textId="14450783" w:rsidR="005F6F30" w:rsidRPr="00F277B5" w:rsidRDefault="005F6F30" w:rsidP="00F024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7B5">
              <w:rPr>
                <w:rFonts w:ascii="Times New Roman" w:hAnsi="Times New Roman" w:cs="Times New Roman"/>
                <w:sz w:val="24"/>
                <w:szCs w:val="24"/>
              </w:rPr>
              <w:t>1.20 (1.13-1.27)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784DE0C3" w14:textId="373DED07" w:rsidR="005F6F30" w:rsidRPr="00F277B5" w:rsidRDefault="005F6F30" w:rsidP="00F024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7B5">
              <w:rPr>
                <w:rFonts w:ascii="Times New Roman" w:hAnsi="Times New Roman" w:cs="Times New Roman"/>
                <w:sz w:val="24"/>
                <w:szCs w:val="24"/>
              </w:rPr>
              <w:t>5.850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5EB48A81" w14:textId="5DBB0779" w:rsidR="005F6F30" w:rsidRPr="00F277B5" w:rsidRDefault="005F6F30" w:rsidP="00F024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7B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277B5" w:rsidRPr="00F277B5" w14:paraId="5BD645F3" w14:textId="77777777" w:rsidTr="00F02407">
        <w:tc>
          <w:tcPr>
            <w:tcW w:w="3119" w:type="dxa"/>
            <w:vAlign w:val="center"/>
          </w:tcPr>
          <w:p w14:paraId="3AA6DF05" w14:textId="2DF5AC42" w:rsidR="005F6F30" w:rsidRPr="00F277B5" w:rsidRDefault="005F6F30" w:rsidP="00F02407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277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</w:t>
            </w:r>
            <w:r w:rsidR="00EC1695" w:rsidRPr="00F277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g</w:t>
            </w:r>
            <w:r w:rsidRPr="00F277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ime</w:t>
            </w:r>
          </w:p>
        </w:tc>
        <w:tc>
          <w:tcPr>
            <w:tcW w:w="1560" w:type="dxa"/>
            <w:vAlign w:val="center"/>
          </w:tcPr>
          <w:p w14:paraId="2EC68966" w14:textId="77777777" w:rsidR="005F6F30" w:rsidRPr="00F277B5" w:rsidRDefault="005F6F30" w:rsidP="00F024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vAlign w:val="center"/>
          </w:tcPr>
          <w:p w14:paraId="1191EBF1" w14:textId="77777777" w:rsidR="005F6F30" w:rsidRPr="00F277B5" w:rsidRDefault="005F6F30" w:rsidP="00F024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  <w:vAlign w:val="center"/>
          </w:tcPr>
          <w:p w14:paraId="261546E2" w14:textId="77777777" w:rsidR="005F6F30" w:rsidRPr="00F277B5" w:rsidRDefault="005F6F30" w:rsidP="00F024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  <w:vAlign w:val="center"/>
          </w:tcPr>
          <w:p w14:paraId="194D06C6" w14:textId="77777777" w:rsidR="005F6F30" w:rsidRPr="00F277B5" w:rsidRDefault="005F6F30" w:rsidP="00F024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4" w:type="dxa"/>
            <w:vAlign w:val="center"/>
          </w:tcPr>
          <w:p w14:paraId="3B099606" w14:textId="77777777" w:rsidR="005F6F30" w:rsidRPr="00F277B5" w:rsidRDefault="005F6F30" w:rsidP="00F024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  <w:vAlign w:val="center"/>
          </w:tcPr>
          <w:p w14:paraId="79CD3194" w14:textId="77777777" w:rsidR="005F6F30" w:rsidRPr="00F277B5" w:rsidRDefault="005F6F30" w:rsidP="00F024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  <w:vAlign w:val="center"/>
          </w:tcPr>
          <w:p w14:paraId="4FF3ECF5" w14:textId="77777777" w:rsidR="005F6F30" w:rsidRPr="00F277B5" w:rsidRDefault="005F6F30" w:rsidP="00F024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77B5" w:rsidRPr="00F277B5" w14:paraId="67AC9E68" w14:textId="77777777" w:rsidTr="00F02407">
        <w:tc>
          <w:tcPr>
            <w:tcW w:w="3119" w:type="dxa"/>
            <w:vAlign w:val="center"/>
          </w:tcPr>
          <w:p w14:paraId="4646580A" w14:textId="53D0E2E1" w:rsidR="005F6F30" w:rsidRPr="00F277B5" w:rsidRDefault="005F6F30" w:rsidP="00F02407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277B5">
              <w:rPr>
                <w:rFonts w:ascii="Times New Roman" w:hAnsi="Times New Roman" w:cs="Times New Roman"/>
                <w:sz w:val="24"/>
                <w:szCs w:val="24"/>
              </w:rPr>
              <w:t>Admission</w:t>
            </w:r>
          </w:p>
        </w:tc>
        <w:tc>
          <w:tcPr>
            <w:tcW w:w="1560" w:type="dxa"/>
            <w:vAlign w:val="center"/>
          </w:tcPr>
          <w:p w14:paraId="13AC4C88" w14:textId="0F9CC2F5" w:rsidR="005F6F30" w:rsidRPr="00F277B5" w:rsidRDefault="005F6F30" w:rsidP="00F024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7B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36" w:type="dxa"/>
            <w:vAlign w:val="center"/>
          </w:tcPr>
          <w:p w14:paraId="5400A92A" w14:textId="0BEFF617" w:rsidR="005F6F30" w:rsidRPr="00F277B5" w:rsidRDefault="005F6F30" w:rsidP="00F024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7B5">
              <w:rPr>
                <w:rFonts w:ascii="Times New Roman" w:hAnsi="Times New Roman" w:cs="Times New Roman"/>
                <w:sz w:val="24"/>
                <w:szCs w:val="24"/>
              </w:rPr>
              <w:t>84.4%</w:t>
            </w:r>
          </w:p>
        </w:tc>
        <w:tc>
          <w:tcPr>
            <w:tcW w:w="1743" w:type="dxa"/>
            <w:vAlign w:val="center"/>
          </w:tcPr>
          <w:p w14:paraId="38668D18" w14:textId="0FC095F8" w:rsidR="005F6F30" w:rsidRPr="00F277B5" w:rsidRDefault="005F6F30" w:rsidP="00F024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7B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44" w:type="dxa"/>
            <w:vAlign w:val="center"/>
          </w:tcPr>
          <w:p w14:paraId="513FAD95" w14:textId="6A45F4C0" w:rsidR="005F6F30" w:rsidRPr="00F277B5" w:rsidRDefault="005F6F30" w:rsidP="00F024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7B5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</w:p>
        </w:tc>
        <w:tc>
          <w:tcPr>
            <w:tcW w:w="2194" w:type="dxa"/>
            <w:vAlign w:val="center"/>
          </w:tcPr>
          <w:p w14:paraId="12F2FB22" w14:textId="18CB69A8" w:rsidR="005F6F30" w:rsidRPr="00F277B5" w:rsidRDefault="005F6F30" w:rsidP="00F024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7B5">
              <w:rPr>
                <w:rFonts w:ascii="Times New Roman" w:hAnsi="Times New Roman" w:cs="Times New Roman"/>
                <w:sz w:val="24"/>
                <w:szCs w:val="24"/>
              </w:rPr>
              <w:t>1.19 (1.12-1.27)</w:t>
            </w:r>
          </w:p>
        </w:tc>
        <w:tc>
          <w:tcPr>
            <w:tcW w:w="1294" w:type="dxa"/>
            <w:vAlign w:val="center"/>
          </w:tcPr>
          <w:p w14:paraId="0E98FE34" w14:textId="4EA107D4" w:rsidR="005F6F30" w:rsidRPr="00F277B5" w:rsidRDefault="005F6F30" w:rsidP="00F024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7B5">
              <w:rPr>
                <w:rFonts w:ascii="Times New Roman" w:hAnsi="Times New Roman" w:cs="Times New Roman"/>
                <w:sz w:val="24"/>
                <w:szCs w:val="24"/>
              </w:rPr>
              <w:t>5.407</w:t>
            </w:r>
          </w:p>
        </w:tc>
        <w:tc>
          <w:tcPr>
            <w:tcW w:w="1744" w:type="dxa"/>
            <w:vAlign w:val="center"/>
          </w:tcPr>
          <w:p w14:paraId="1E5CC2DF" w14:textId="12B639E4" w:rsidR="005F6F30" w:rsidRPr="00F277B5" w:rsidRDefault="005F6F30" w:rsidP="00F024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7B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277B5" w:rsidRPr="00F277B5" w14:paraId="18E21B45" w14:textId="77777777" w:rsidTr="00F02407">
        <w:tc>
          <w:tcPr>
            <w:tcW w:w="3119" w:type="dxa"/>
            <w:vAlign w:val="center"/>
          </w:tcPr>
          <w:p w14:paraId="6445DADD" w14:textId="01814DB6" w:rsidR="005F6F30" w:rsidRPr="00F277B5" w:rsidRDefault="00706231" w:rsidP="00F02407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277B5">
              <w:rPr>
                <w:rFonts w:ascii="Times New Roman" w:hAnsi="Times New Roman" w:cs="Times New Roman"/>
                <w:sz w:val="24"/>
                <w:szCs w:val="24"/>
              </w:rPr>
              <w:t>Within 48h after surgery</w:t>
            </w:r>
          </w:p>
        </w:tc>
        <w:tc>
          <w:tcPr>
            <w:tcW w:w="1560" w:type="dxa"/>
            <w:vAlign w:val="center"/>
          </w:tcPr>
          <w:p w14:paraId="66EA3D61" w14:textId="34039D6D" w:rsidR="005F6F30" w:rsidRPr="00F277B5" w:rsidRDefault="005F6F30" w:rsidP="00F024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7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6" w:type="dxa"/>
            <w:vAlign w:val="center"/>
          </w:tcPr>
          <w:p w14:paraId="43419E0F" w14:textId="09BB3059" w:rsidR="005F6F30" w:rsidRPr="00F277B5" w:rsidRDefault="005F6F30" w:rsidP="00F024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7B5">
              <w:rPr>
                <w:rFonts w:ascii="Times New Roman" w:hAnsi="Times New Roman" w:cs="Times New Roman"/>
                <w:sz w:val="24"/>
                <w:szCs w:val="24"/>
              </w:rPr>
              <w:t>58.2%</w:t>
            </w:r>
          </w:p>
        </w:tc>
        <w:tc>
          <w:tcPr>
            <w:tcW w:w="1743" w:type="dxa"/>
            <w:vAlign w:val="center"/>
          </w:tcPr>
          <w:p w14:paraId="47598DE6" w14:textId="6D3A8053" w:rsidR="005F6F30" w:rsidRPr="00F277B5" w:rsidRDefault="005F6F30" w:rsidP="00F024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7B5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1744" w:type="dxa"/>
            <w:vAlign w:val="center"/>
          </w:tcPr>
          <w:p w14:paraId="51A59256" w14:textId="7859E09E" w:rsidR="005F6F30" w:rsidRPr="00F277B5" w:rsidRDefault="005F6F30" w:rsidP="00F024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7B5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</w:p>
        </w:tc>
        <w:tc>
          <w:tcPr>
            <w:tcW w:w="2194" w:type="dxa"/>
            <w:vAlign w:val="center"/>
          </w:tcPr>
          <w:p w14:paraId="57EBC8A7" w14:textId="2B0AFFF7" w:rsidR="005F6F30" w:rsidRPr="00F277B5" w:rsidRDefault="005F6F30" w:rsidP="00F024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7B5">
              <w:rPr>
                <w:rFonts w:ascii="Times New Roman" w:hAnsi="Times New Roman" w:cs="Times New Roman"/>
                <w:sz w:val="24"/>
                <w:szCs w:val="24"/>
              </w:rPr>
              <w:t>1.24 (1.06-1.44)</w:t>
            </w:r>
          </w:p>
        </w:tc>
        <w:tc>
          <w:tcPr>
            <w:tcW w:w="1294" w:type="dxa"/>
            <w:vAlign w:val="center"/>
          </w:tcPr>
          <w:p w14:paraId="0B7D9F97" w14:textId="600A763A" w:rsidR="005F6F30" w:rsidRPr="00F277B5" w:rsidRDefault="005F6F30" w:rsidP="00F024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7B5">
              <w:rPr>
                <w:rFonts w:ascii="Times New Roman" w:hAnsi="Times New Roman" w:cs="Times New Roman"/>
                <w:sz w:val="24"/>
                <w:szCs w:val="24"/>
              </w:rPr>
              <w:t>2.699</w:t>
            </w:r>
          </w:p>
        </w:tc>
        <w:tc>
          <w:tcPr>
            <w:tcW w:w="1744" w:type="dxa"/>
            <w:vAlign w:val="center"/>
          </w:tcPr>
          <w:p w14:paraId="6D600D10" w14:textId="0C668490" w:rsidR="005F6F30" w:rsidRPr="00F277B5" w:rsidRDefault="005F6F30" w:rsidP="00F024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7B5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</w:tbl>
    <w:p w14:paraId="7607CBEB" w14:textId="71F98161" w:rsidR="005F7B3E" w:rsidRPr="00F277B5" w:rsidRDefault="004121CA" w:rsidP="00F02407">
      <w:pPr>
        <w:rPr>
          <w:rFonts w:ascii="Times New Roman" w:hAnsi="Times New Roman" w:cs="Times New Roman"/>
          <w:sz w:val="24"/>
          <w:szCs w:val="24"/>
        </w:rPr>
      </w:pPr>
      <w:r w:rsidRPr="00F277B5">
        <w:rPr>
          <w:rFonts w:ascii="Times New Roman" w:hAnsi="Times New Roman" w:cs="Times New Roman"/>
          <w:sz w:val="24"/>
          <w:szCs w:val="24"/>
        </w:rPr>
        <w:t xml:space="preserve">NLR, neutrophil-to-lymphocyte ratio; </w:t>
      </w:r>
      <w:proofErr w:type="gramStart"/>
      <w:r w:rsidRPr="00F277B5">
        <w:rPr>
          <w:rFonts w:ascii="Times New Roman" w:hAnsi="Times New Roman" w:cs="Times New Roman"/>
          <w:sz w:val="24"/>
          <w:szCs w:val="24"/>
        </w:rPr>
        <w:t>OR,</w:t>
      </w:r>
      <w:proofErr w:type="gramEnd"/>
      <w:r w:rsidRPr="00F277B5">
        <w:rPr>
          <w:rFonts w:ascii="Times New Roman" w:hAnsi="Times New Roman" w:cs="Times New Roman"/>
          <w:sz w:val="24"/>
          <w:szCs w:val="24"/>
        </w:rPr>
        <w:t xml:space="preserve"> odds ratio; CI, confidence interval.</w:t>
      </w:r>
    </w:p>
    <w:sectPr w:rsidR="005F7B3E" w:rsidRPr="00F277B5" w:rsidSect="005F6F3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89FE91" w14:textId="77777777" w:rsidR="00CD266B" w:rsidRDefault="00CD266B" w:rsidP="005F6F30">
      <w:r>
        <w:separator/>
      </w:r>
    </w:p>
  </w:endnote>
  <w:endnote w:type="continuationSeparator" w:id="0">
    <w:p w14:paraId="6F7FDB50" w14:textId="77777777" w:rsidR="00CD266B" w:rsidRDefault="00CD266B" w:rsidP="005F6F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1E204F" w14:textId="77777777" w:rsidR="00CD266B" w:rsidRDefault="00CD266B" w:rsidP="005F6F30">
      <w:r>
        <w:separator/>
      </w:r>
    </w:p>
  </w:footnote>
  <w:footnote w:type="continuationSeparator" w:id="0">
    <w:p w14:paraId="3650B710" w14:textId="77777777" w:rsidR="00CD266B" w:rsidRDefault="00CD266B" w:rsidP="005F6F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1NDS1NDUyNzQzMDFS0lEKTi0uzszPAykwqgUAaURRJCwAAAA="/>
  </w:docVars>
  <w:rsids>
    <w:rsidRoot w:val="00260704"/>
    <w:rsid w:val="00034142"/>
    <w:rsid w:val="000A38EE"/>
    <w:rsid w:val="001A5EBC"/>
    <w:rsid w:val="00260704"/>
    <w:rsid w:val="004121CA"/>
    <w:rsid w:val="00444928"/>
    <w:rsid w:val="00574986"/>
    <w:rsid w:val="005A2860"/>
    <w:rsid w:val="005F6F30"/>
    <w:rsid w:val="005F7B3E"/>
    <w:rsid w:val="006769ED"/>
    <w:rsid w:val="00706231"/>
    <w:rsid w:val="00A453D0"/>
    <w:rsid w:val="00B30B84"/>
    <w:rsid w:val="00CD266B"/>
    <w:rsid w:val="00E64ADD"/>
    <w:rsid w:val="00EC1695"/>
    <w:rsid w:val="00F02407"/>
    <w:rsid w:val="00F27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3CF4AB"/>
  <w15:chartTrackingRefBased/>
  <w15:docId w15:val="{6910402C-2175-43AD-B180-CAD675050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6F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F6F3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F6F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F6F30"/>
    <w:rPr>
      <w:sz w:val="18"/>
      <w:szCs w:val="18"/>
    </w:rPr>
  </w:style>
  <w:style w:type="table" w:styleId="TableGrid">
    <w:name w:val="Table Grid"/>
    <w:basedOn w:val="TableNormal"/>
    <w:uiPriority w:val="39"/>
    <w:rsid w:val="005F6F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Kate Horsnell</cp:lastModifiedBy>
  <cp:revision>2</cp:revision>
  <dcterms:created xsi:type="dcterms:W3CDTF">2023-12-29T19:25:00Z</dcterms:created>
  <dcterms:modified xsi:type="dcterms:W3CDTF">2023-12-29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f17651c69fefda01aca6f3aade4d6cc66f73645c06194c343037ed7e962fa5</vt:lpwstr>
  </property>
</Properties>
</file>